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 w:eastAsia="de-CH"/>
        </w:rPr>
      </w:pPr>
      <w:r>
        <w:rPr>
          <w:lang w:val="en-GB" w:eastAsia="de-C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72390</wp:posOffset>
                </wp:positionV>
                <wp:extent cx="340995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9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85pt;height:27pt;mso-wrap-distance-left:9.05pt;mso-wrap-distance-right:9.05pt;mso-wrap-distance-top:0pt;mso-wrap-distance-bottom:0pt;margin-top:5.7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1315"/>
        <w:gridCol w:w="1316"/>
        <w:gridCol w:w="1316"/>
        <w:gridCol w:w="1316"/>
        <w:gridCol w:w="1316"/>
        <w:gridCol w:w="1316"/>
      </w:tblGrid>
      <w:tr>
        <w:trPr>
          <w:trHeight w:val="349" w:hRule="atLeast"/>
        </w:trPr>
        <w:tc>
          <w:tcPr>
            <w:tcW w:w="921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(± SE) remaining biomass dry weight (g)</w:t>
            </w:r>
          </w:p>
        </w:tc>
      </w:tr>
      <w:tr>
        <w:trPr>
          <w:trHeight w:val="372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ember 0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ember 08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uary 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ruary 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ch 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il 09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9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3 ± 0.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6 ± 0.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8 ± 0.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 ± 0.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1 ± 0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8 ± 0.08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13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3 ± 0.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 ± 0.2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 ± 0.1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0 ± 0.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3 ± 0.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 ± 0.13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isal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1 ± 0.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.61 ± 0.07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9 ± 0.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6 ± 0.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1 ± 0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1 ± 0.14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3b#1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6 ± 0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7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 0.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3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 ± 0.14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b#1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0 ± 0.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8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 ± 0.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 ± 0.2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 ± 0.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 ± 0.13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3#2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4 ± 0.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5 ± 0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8 ± 0.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5 ± 0.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2 ± 0.08</w:t>
            </w:r>
          </w:p>
        </w:tc>
      </w:tr>
      <w:tr>
        <w:trPr/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b#2</w:t>
            </w:r>
          </w:p>
        </w:tc>
        <w:tc>
          <w:tcPr>
            <w:tcW w:w="13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 ± 0.0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± 0.0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0 ± 0.1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2 ± 0.13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 ± 0.0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3 ± 0.10</w:t>
            </w:r>
          </w:p>
        </w:tc>
      </w:tr>
      <w:tr>
        <w:trPr>
          <w:trHeight w:val="372" w:hRule="atLeast"/>
        </w:trPr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ember 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ember 0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uary 10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ruary 10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ch 10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il 10</w:t>
            </w:r>
          </w:p>
        </w:tc>
      </w:tr>
      <w:tr>
        <w:trPr/>
        <w:tc>
          <w:tcPr>
            <w:tcW w:w="13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9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 ± 0.0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4 ± 0.2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2 ± 0.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6 ± 0.1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3 ± 0.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80 ± 0.09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13</w:t>
            </w:r>
          </w:p>
        </w:tc>
        <w:tc>
          <w:tcPr>
            <w:tcW w:w="1315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7 ± 0.08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 ± 0.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5 ± 0.0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0 ± 0.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± 0.0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0 ± 0.10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risal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5 ± 0.0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.36 ± 0.12 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 ± 0.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7 ± 0.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7 ± 0.11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3b#1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1 ± 0.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4 ± 0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 0.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6 ± 0.1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0 ± 0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9 ± 0.11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b#1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9 ± 0.0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9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 ± 0.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2 ± 0.0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8 ± 0.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9 ± 0.10</w:t>
            </w:r>
          </w:p>
        </w:tc>
      </w:tr>
      <w:tr>
        <w:trPr/>
        <w:tc>
          <w:tcPr>
            <w:tcW w:w="1315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m3#2</w:t>
            </w:r>
          </w:p>
        </w:tc>
        <w:tc>
          <w:tcPr>
            <w:tcW w:w="13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6 ± 0.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8 ± 0.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3 ± 0.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7 ± 0.0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9 ± 0.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9 ± 0.09</w:t>
            </w:r>
          </w:p>
        </w:tc>
      </w:tr>
      <w:tr>
        <w:trPr/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b#2</w:t>
            </w:r>
          </w:p>
        </w:tc>
        <w:tc>
          <w:tcPr>
            <w:tcW w:w="13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7 ± 0.0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2 ± 0.1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9 ± 0.09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5 ± 0.1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6 ± 0.1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 ± 0.15</w:t>
            </w:r>
          </w:p>
        </w:tc>
      </w:tr>
    </w:tbl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14300</wp:posOffset>
                </wp:positionH>
                <wp:positionV relativeFrom="paragraph">
                  <wp:posOffset>69215</wp:posOffset>
                </wp:positionV>
                <wp:extent cx="340995" cy="3429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99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fr-CH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fr-CH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85pt;height:27pt;mso-wrap-distance-left:9.05pt;mso-wrap-distance-right:9.05pt;mso-wrap-distance-top:0pt;mso-wrap-distance-bottom:0pt;margin-top:5.45pt;mso-position-vertical-relative:text;margin-left:-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fr-CH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fr-CH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1308"/>
        <w:gridCol w:w="1309"/>
        <w:gridCol w:w="1304"/>
        <w:gridCol w:w="1390"/>
        <w:gridCol w:w="1217"/>
        <w:gridCol w:w="1301"/>
      </w:tblGrid>
      <w:tr>
        <w:trPr>
          <w:trHeight w:val="349" w:hRule="atLeast"/>
        </w:trPr>
        <w:tc>
          <w:tcPr>
            <w:tcW w:w="9286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ean (± SE) remaining biomass dry weight (g)</w:t>
            </w:r>
          </w:p>
        </w:tc>
      </w:tr>
      <w:tr>
        <w:trPr>
          <w:trHeight w:val="372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ember 08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ember 08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uary 09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ruary 09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ch 09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il 09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stana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01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9 ± 0.04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5 ± 0.0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7 ± 0.16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4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4 ± 0.0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rado 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2.02 ± 0.0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72 ± 0.07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39 ± 0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26 ± 0.1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36 ± 0.1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0.65 ± 0.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 xml:space="preserve">Bobwhite 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98 ± 0.0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 xml:space="preserve">1.70 ± 0.06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37 ± 0.1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51 ± 0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16 ± 0.1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0.65 ± 0.0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Rubli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71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51 ± 0.1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05</w:t>
            </w:r>
            <w:r>
              <w:rPr>
                <w:sz w:val="18"/>
                <w:szCs w:val="18"/>
                <w:lang w:val="de-CH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e-CH"/>
              </w:rPr>
              <w:t>± 0.0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55 ± 0.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de-CH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1.16 ± 0.1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de-CH"/>
              </w:rPr>
              <w:t>0.65 ± 0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.1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ronit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1 ± 0.1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e-CH"/>
              </w:rPr>
              <w:t>b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± 0.0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8 ± 0.13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3 ± 0.07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0 ± 0.1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6 ± 0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>
          <w:trHeight w:val="372" w:hRule="atLeast"/>
        </w:trPr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Variety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ovember 09</w:t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ecember 09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January 10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ebruary 10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arch 10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ril 10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stana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2 ± 0.04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16 ± 0.09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± 0.1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3 ± 0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9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8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Trado </w:t>
            </w:r>
          </w:p>
        </w:tc>
        <w:tc>
          <w:tcPr>
            <w:tcW w:w="1308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5 ± 0.06</w:t>
            </w:r>
          </w:p>
        </w:tc>
        <w:tc>
          <w:tcPr>
            <w:tcW w:w="130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5 ± 0.06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6 ± 0.09</w:t>
            </w:r>
          </w:p>
        </w:tc>
        <w:tc>
          <w:tcPr>
            <w:tcW w:w="139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5 ± 0.0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ab</w:t>
            </w:r>
          </w:p>
        </w:tc>
        <w:tc>
          <w:tcPr>
            <w:tcW w:w="1217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2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6 ± 0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Bobwhite 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41 ± 0.0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2.31 ± 0.12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2 ± 0.0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8 ± 0.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1 ± 0.07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3 ± 0.1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457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ubli</w:t>
            </w:r>
          </w:p>
        </w:tc>
        <w:tc>
          <w:tcPr>
            <w:tcW w:w="130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7 ± 0.0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31 ± 0.11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± 0.06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74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4 ± 0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3 ± 0.0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oronit</w:t>
            </w:r>
          </w:p>
        </w:tc>
        <w:tc>
          <w:tcPr>
            <w:tcW w:w="130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51 ± 0.09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.20 ± 0.0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5 ± 0.16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90 ± 0.15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3 ± 0.1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24 ± 0.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</w:tbl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p>
      <w:pPr>
        <w:pStyle w:val="Normal"/>
        <w:rPr>
          <w:lang w:val="en-GB" w:eastAsia="de-CH"/>
        </w:rPr>
      </w:pPr>
      <w:r>
        <w:rPr>
          <w:lang w:val="en-GB" w:eastAsia="de-CH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1:42:00Z</dcterms:created>
  <dc:creator>lind</dc:creator>
  <dc:description/>
  <cp:keywords/>
  <dc:language>en-US</dc:language>
  <cp:lastModifiedBy>lind</cp:lastModifiedBy>
  <dcterms:modified xsi:type="dcterms:W3CDTF">2011-05-13T11:43:00Z</dcterms:modified>
  <cp:revision>1</cp:revision>
  <dc:subject/>
  <dc:title/>
</cp:coreProperties>
</file>